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CB7E4" w14:textId="2A7C832B" w:rsidR="00E42FF0" w:rsidRPr="00C462BC" w:rsidRDefault="00850052" w:rsidP="00E42FF0">
      <w:pPr>
        <w:pStyle w:val="Heading1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209458115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2</w:t>
      </w:r>
      <w:r w:rsidR="00E42FF0" w:rsidRPr="00C462B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. </w:t>
      </w:r>
      <w:r w:rsidR="00E42FF0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Embase search strategy for identifying randomized controlled trials of prenatal balanced energy and protein supplementation among pregnant women in low- and middle-income countries</w:t>
      </w:r>
      <w:bookmarkEnd w:id="0"/>
    </w:p>
    <w:p w14:paraId="76E14180" w14:textId="77777777" w:rsidR="005D67BB" w:rsidRPr="00C462BC" w:rsidRDefault="005D67BB" w:rsidP="005D67B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1577"/>
        <w:gridCol w:w="9128"/>
      </w:tblGrid>
      <w:tr w:rsidR="00E42FF0" w:rsidRPr="00C462BC" w14:paraId="56CE82E3" w14:textId="77777777" w:rsidTr="00E42FF0">
        <w:tc>
          <w:tcPr>
            <w:tcW w:w="1800" w:type="dxa"/>
          </w:tcPr>
          <w:p w14:paraId="442F2A7D" w14:textId="77777777" w:rsidR="00E42FF0" w:rsidRPr="00C462BC" w:rsidRDefault="00E42FF0" w:rsidP="00DB43E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Concept</w:t>
            </w:r>
          </w:p>
        </w:tc>
        <w:tc>
          <w:tcPr>
            <w:tcW w:w="12060" w:type="dxa"/>
          </w:tcPr>
          <w:p w14:paraId="607DD7D9" w14:textId="6621E92C" w:rsidR="00E42FF0" w:rsidRPr="00C462BC" w:rsidRDefault="00E42FF0" w:rsidP="00DB43E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Embase Search terms</w:t>
            </w:r>
          </w:p>
        </w:tc>
      </w:tr>
      <w:tr w:rsidR="00E42FF0" w:rsidRPr="00C462BC" w14:paraId="45B284E6" w14:textId="77777777" w:rsidTr="00E42FF0">
        <w:tc>
          <w:tcPr>
            <w:tcW w:w="1800" w:type="dxa"/>
          </w:tcPr>
          <w:p w14:paraId="4B801D40" w14:textId="77777777" w:rsidR="00E42FF0" w:rsidRPr="00C462BC" w:rsidRDefault="00E42FF0" w:rsidP="00E42FF0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(1) Pregnancy</w:t>
            </w:r>
          </w:p>
        </w:tc>
        <w:tc>
          <w:tcPr>
            <w:tcW w:w="12060" w:type="dxa"/>
          </w:tcPr>
          <w:p w14:paraId="0CEEF17A" w14:textId="1C98494C" w:rsidR="00E42FF0" w:rsidRPr="00C462BC" w:rsidRDefault="00E42FF0" w:rsidP="00E42FF0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'pregnancy'/exp OR 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Pregnanc</w:t>
            </w:r>
            <w:proofErr w:type="spellEnd"/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b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,ti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OR </w:t>
            </w:r>
            <w:proofErr w:type="spellStart"/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Pregnant:ab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,ti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OR </w:t>
            </w:r>
            <w:proofErr w:type="spellStart"/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prenatal:ab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,ti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OR gestation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b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,ti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or </w:t>
            </w:r>
            <w:proofErr w:type="spellStart"/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ntenatal:ab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,ti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OR 'pregnant woman'/exp OR </w:t>
            </w:r>
            <w:proofErr w:type="spellStart"/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gravid:ab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,ti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OR </w:t>
            </w:r>
            <w:proofErr w:type="spellStart"/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obstetric:ab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,ti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OR </w:t>
            </w:r>
            <w:proofErr w:type="spellStart"/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ntepartum:ab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,ti</w:t>
            </w:r>
            <w:proofErr w:type="spellEnd"/>
          </w:p>
        </w:tc>
      </w:tr>
      <w:tr w:rsidR="00E42FF0" w:rsidRPr="00C462BC" w14:paraId="522CFD1D" w14:textId="77777777" w:rsidTr="00E42FF0">
        <w:tc>
          <w:tcPr>
            <w:tcW w:w="1800" w:type="dxa"/>
          </w:tcPr>
          <w:p w14:paraId="6CA15281" w14:textId="77777777" w:rsidR="00E42FF0" w:rsidRPr="00C462BC" w:rsidRDefault="00E42FF0" w:rsidP="00E42FF0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(2) Low- and middle-income countries</w:t>
            </w:r>
          </w:p>
        </w:tc>
        <w:tc>
          <w:tcPr>
            <w:tcW w:w="12060" w:type="dxa"/>
          </w:tcPr>
          <w:p w14:paraId="03E70EBC" w14:textId="2E59A124" w:rsidR="00E42FF0" w:rsidRPr="00C462BC" w:rsidRDefault="00E42FF0" w:rsidP="00E42FF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‘developing country’/exp OR ‘developing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developing nation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less developed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less developed nation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third world nation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third world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under developed nation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underdeveloped nation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under developed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underdeveloped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middle income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middle-income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middle income nation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middle-income nation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low income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low-income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low income nation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low-income nation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po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unt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poor nation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lmic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lmics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Africa’/exp OR ‘Asia’/exp OR ‘South America’/exp OR ‘South and Central America’/exp OR ‘Central America’/exp OR ‘Central American’/exp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frica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sia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south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merica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latin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merica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central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merica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Afghanistan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Alban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Alger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Samo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Angol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Armen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Azerbaijan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Bangladesh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Bengali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Belarus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Belize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Benin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Bhutan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Boliv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Bosn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Herzegovin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Botswan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Brazil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Bulgar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Burkina Faso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Burkinabe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Burundi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Cabo Verd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Cape Verd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Cambod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Cameroon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Central African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Chad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hina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hinese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Colomb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moros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ongo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Costa Rica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Cote d`Ivoire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Ivory Coast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uba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Cuban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Djibouti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Dominic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Ecuador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Egypt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El Salvador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Eritre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Ethiop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Fiji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Gabon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Gamb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Georg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Ghan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Grenad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Guatemal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Guine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Guyan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Haiti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Hondura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India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Indian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Indones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Iran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Iraq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Jamaic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Jordan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Kazakh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Keny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Kiribati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People`s Republic of Korea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North Korea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Kosovo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Kosovar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Kyrgyz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Lao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Laos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Laotian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Lebanon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Lebanes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Lesotho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Liber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Liby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Macedon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Madagascar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Malawi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Malays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Maldives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Mali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Marshall Island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Mauritan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Mexico’/exp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Mexico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Mexican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Micrones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Moldov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Mongol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Montenegr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Morocc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Mozambique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Myanmar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Burmese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Burma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Namib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Nepal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Nicaragu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Niger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iue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Pakistan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Paraguay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Peru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Philippin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Rwand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Sao Tome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Principe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Senegal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Serb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Sierra Leone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Solomon Island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Somal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South Africa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Sri Lanka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St Lucia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Saint Lucia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St Vincent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Saint Vincent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Grenad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Sudan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Suriname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Swaziland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Eswatini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Syr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Tajik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Tanzan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Zanzibar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Thai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Timor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Togo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Tong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Tunis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Turkey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Turkish: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Turkmen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Tuvalu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Ugand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Ukrain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Uzbeki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Vanuatu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Venezuel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Vietnam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Viet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nam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West Bank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Gaz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Palestin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Yemen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Zamb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Zimbabw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‘Western Sahara’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rgentin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OR Russia*:</w:t>
            </w:r>
            <w:proofErr w:type="spellStart"/>
            <w:r w:rsidRPr="00C462BC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US"/>
              </w:rPr>
              <w:t>ab,ti</w:t>
            </w:r>
            <w:proofErr w:type="spellEnd"/>
          </w:p>
        </w:tc>
      </w:tr>
      <w:tr w:rsidR="00E42FF0" w:rsidRPr="00C462BC" w14:paraId="2E796C57" w14:textId="77777777" w:rsidTr="00E42FF0">
        <w:tc>
          <w:tcPr>
            <w:tcW w:w="1800" w:type="dxa"/>
          </w:tcPr>
          <w:p w14:paraId="22F731EE" w14:textId="77777777" w:rsidR="00E42FF0" w:rsidRPr="00C462BC" w:rsidRDefault="00E42FF0" w:rsidP="00E42FF0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(3) Trials</w:t>
            </w:r>
          </w:p>
        </w:tc>
        <w:tc>
          <w:tcPr>
            <w:tcW w:w="12060" w:type="dxa"/>
          </w:tcPr>
          <w:p w14:paraId="00433CA0" w14:textId="0B45EFCF" w:rsidR="00E42FF0" w:rsidRPr="00C462BC" w:rsidRDefault="00E42FF0" w:rsidP="00E42FF0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'clinical trial'/exp OR 'randomized controlled trial'/exp OR 'clinical trial (topic)'/exp OR 'controlled clinical trial'/exp OR 'randomized controlled trial (topic)'/exp OR ‘controlled trial*’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b,ti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OR intervention*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b,ti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OR 'randomization'/exp OR random*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b,ti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OR trial*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b,ti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OR 'clinical trial protocol'/exp OR 'clinical study'/exp OR 'drug therapy'/exp</w:t>
            </w:r>
          </w:p>
        </w:tc>
      </w:tr>
      <w:tr w:rsidR="00E42FF0" w:rsidRPr="00C462BC" w14:paraId="51DF5EE4" w14:textId="77777777" w:rsidTr="00E42FF0">
        <w:tc>
          <w:tcPr>
            <w:tcW w:w="1800" w:type="dxa"/>
          </w:tcPr>
          <w:p w14:paraId="033E1183" w14:textId="77777777" w:rsidR="00E42FF0" w:rsidRPr="00C462BC" w:rsidRDefault="00E42FF0" w:rsidP="00E42FF0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(4) Balanced energy and protein supplements</w:t>
            </w:r>
          </w:p>
        </w:tc>
        <w:tc>
          <w:tcPr>
            <w:tcW w:w="12060" w:type="dxa"/>
          </w:tcPr>
          <w:p w14:paraId="7F329086" w14:textId="1EC8B3C3" w:rsidR="00E42FF0" w:rsidRPr="00C462BC" w:rsidRDefault="00E42FF0" w:rsidP="00E42FF0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('caloric intake'/exp OR 'protein intake'/exp OR ‘protein energy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’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b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,ti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OR ‘energy protein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’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b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,ti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OR protein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b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,ti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OR energy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b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,ti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) AND ('supplementation'/exp OR 'vitamin supplementation'/exp OR 'dietary supplement'/exp OR 'food assistance'/exp OR supplement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b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,ti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OR supplementation</w:t>
            </w:r>
            <w:proofErr w:type="gram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*:</w:t>
            </w:r>
            <w:proofErr w:type="spellStart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ab</w:t>
            </w:r>
            <w:proofErr w:type="gram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,ti</w:t>
            </w:r>
            <w:proofErr w:type="spellEnd"/>
            <w:r w:rsidRPr="00C462BC">
              <w:rPr>
                <w:rFonts w:eastAsiaTheme="minorEastAsia"/>
                <w:color w:val="000000"/>
                <w:sz w:val="16"/>
                <w:szCs w:val="16"/>
              </w:rPr>
              <w:t>)</w:t>
            </w:r>
          </w:p>
        </w:tc>
      </w:tr>
      <w:tr w:rsidR="00E42FF0" w:rsidRPr="00C462BC" w14:paraId="6B38B03A" w14:textId="77777777" w:rsidTr="00E42FF0">
        <w:tc>
          <w:tcPr>
            <w:tcW w:w="1800" w:type="dxa"/>
          </w:tcPr>
          <w:p w14:paraId="01482520" w14:textId="5C95D6F3" w:rsidR="00E42FF0" w:rsidRPr="00C462BC" w:rsidRDefault="00E42FF0" w:rsidP="00DB43E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(5) </w:t>
            </w:r>
            <w:r w:rsidR="001A33C8" w:rsidRPr="00C462BC">
              <w:rPr>
                <w:rFonts w:eastAsiaTheme="minorEastAsia"/>
                <w:color w:val="000000"/>
                <w:sz w:val="16"/>
                <w:szCs w:val="16"/>
              </w:rPr>
              <w:t>A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nimal studies</w:t>
            </w:r>
          </w:p>
        </w:tc>
        <w:tc>
          <w:tcPr>
            <w:tcW w:w="12060" w:type="dxa"/>
          </w:tcPr>
          <w:p w14:paraId="47C4FD5D" w14:textId="1B9F936C" w:rsidR="00E42FF0" w:rsidRPr="00C462BC" w:rsidRDefault="00E42FF0" w:rsidP="00DB43E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'animal'/exp NOT ('animal'/exp AND 'human'/exp)</w:t>
            </w:r>
          </w:p>
        </w:tc>
      </w:tr>
      <w:tr w:rsidR="00E42FF0" w:rsidRPr="00C462BC" w14:paraId="7243DB73" w14:textId="77777777" w:rsidTr="00E42FF0">
        <w:tc>
          <w:tcPr>
            <w:tcW w:w="1800" w:type="dxa"/>
          </w:tcPr>
          <w:p w14:paraId="78CD8565" w14:textId="77777777" w:rsidR="00E42FF0" w:rsidRPr="00C462BC" w:rsidRDefault="00E42FF0" w:rsidP="00DB43EF">
            <w:pPr>
              <w:pStyle w:val="Header"/>
              <w:tabs>
                <w:tab w:val="right" w:pos="13860"/>
              </w:tabs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>Search strategy</w:t>
            </w:r>
          </w:p>
        </w:tc>
        <w:tc>
          <w:tcPr>
            <w:tcW w:w="12060" w:type="dxa"/>
          </w:tcPr>
          <w:p w14:paraId="7F837C48" w14:textId="3511C0FD" w:rsidR="00E42FF0" w:rsidRPr="00C462BC" w:rsidRDefault="00E42FF0" w:rsidP="00DB43EF">
            <w:pPr>
              <w:pStyle w:val="Header"/>
              <w:tabs>
                <w:tab w:val="right" w:pos="13860"/>
              </w:tabs>
              <w:ind w:left="90"/>
              <w:contextualSpacing/>
              <w:rPr>
                <w:rFonts w:eastAsiaTheme="minorEastAsia"/>
                <w:color w:val="000000"/>
                <w:sz w:val="16"/>
                <w:szCs w:val="16"/>
              </w:rPr>
            </w:pP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(1) And (2) And (3) And (4) </w:t>
            </w:r>
            <w:r w:rsidR="001A33C8" w:rsidRPr="00C462BC">
              <w:rPr>
                <w:rFonts w:eastAsiaTheme="minorEastAsia"/>
                <w:color w:val="000000"/>
                <w:sz w:val="16"/>
                <w:szCs w:val="16"/>
              </w:rPr>
              <w:t>Not</w:t>
            </w:r>
            <w:r w:rsidRPr="00C462BC">
              <w:rPr>
                <w:rFonts w:eastAsiaTheme="minorEastAsia"/>
                <w:color w:val="000000"/>
                <w:sz w:val="16"/>
                <w:szCs w:val="16"/>
              </w:rPr>
              <w:t xml:space="preserve"> (5) </w:t>
            </w:r>
          </w:p>
        </w:tc>
      </w:tr>
    </w:tbl>
    <w:p w14:paraId="43879A17" w14:textId="77777777" w:rsidR="00E42FF0" w:rsidRPr="00C462BC" w:rsidRDefault="00E42FF0" w:rsidP="005D67BB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7D38D1E" w14:textId="02996471" w:rsidR="00DE4832" w:rsidRPr="00233328" w:rsidRDefault="00DE4832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E4832" w:rsidRPr="00233328" w:rsidSect="00612103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87DEB2" w14:textId="77777777" w:rsidR="009E33D9" w:rsidRDefault="009E33D9">
      <w:r>
        <w:separator/>
      </w:r>
    </w:p>
  </w:endnote>
  <w:endnote w:type="continuationSeparator" w:id="0">
    <w:p w14:paraId="6321A2FE" w14:textId="77777777" w:rsidR="009E33D9" w:rsidRDefault="009E3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49D157" w14:textId="77777777" w:rsidR="009E33D9" w:rsidRDefault="009E33D9">
      <w:r>
        <w:separator/>
      </w:r>
    </w:p>
  </w:footnote>
  <w:footnote w:type="continuationSeparator" w:id="0">
    <w:p w14:paraId="5A2E37EB" w14:textId="77777777" w:rsidR="009E33D9" w:rsidRDefault="009E33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B698D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368D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33D9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E6184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2</TotalTime>
  <Pages>1</Pages>
  <Words>597</Words>
  <Characters>449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39:00Z</dcterms:modified>
</cp:coreProperties>
</file>